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640"/>
        <w:gridCol w:w="1126"/>
        <w:gridCol w:w="862"/>
        <w:gridCol w:w="595"/>
        <w:gridCol w:w="862"/>
        <w:gridCol w:w="595"/>
        <w:gridCol w:w="1098"/>
        <w:gridCol w:w="1682"/>
      </w:tblGrid>
      <w:tr w:rsidR="00770354" w:rsidRPr="003E47CB" w:rsidTr="00503774">
        <w:trPr>
          <w:trHeight w:val="630"/>
        </w:trPr>
        <w:tc>
          <w:tcPr>
            <w:tcW w:w="746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70354" w:rsidRPr="00EC54EC" w:rsidRDefault="005C23FE" w:rsidP="00DF3390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able S</w:t>
            </w:r>
            <w:r w:rsidR="0046003B">
              <w:rPr>
                <w:rFonts w:eastAsia="Times New Roman"/>
                <w:b/>
                <w:bCs/>
                <w:color w:val="000000"/>
              </w:rPr>
              <w:t>2</w:t>
            </w:r>
            <w:r w:rsidR="00770354" w:rsidRPr="00770354">
              <w:rPr>
                <w:rFonts w:eastAsia="Times New Roman"/>
                <w:b/>
                <w:color w:val="000000"/>
              </w:rPr>
              <w:t>.</w:t>
            </w:r>
            <w:r w:rsidR="00770354" w:rsidRPr="00EC54EC">
              <w:rPr>
                <w:rFonts w:eastAsia="Times New Roman"/>
                <w:b/>
                <w:color w:val="000000"/>
              </w:rPr>
              <w:t xml:space="preserve"> </w:t>
            </w:r>
            <w:r w:rsidR="00DF3390">
              <w:rPr>
                <w:rFonts w:eastAsia="Times New Roman"/>
                <w:b/>
                <w:color w:val="000000"/>
              </w:rPr>
              <w:t xml:space="preserve">Summary of HIV </w:t>
            </w:r>
            <w:r w:rsidR="0046003B" w:rsidRPr="00A6470B">
              <w:rPr>
                <w:rFonts w:eastAsia="Times New Roman"/>
                <w:b/>
                <w:color w:val="000000"/>
              </w:rPr>
              <w:t xml:space="preserve">sequences obtained </w:t>
            </w:r>
            <w:r w:rsidR="00DF3390">
              <w:rPr>
                <w:rFonts w:eastAsia="Times New Roman"/>
                <w:b/>
                <w:color w:val="000000"/>
              </w:rPr>
              <w:t>from 1,434 HIV seropositive</w:t>
            </w:r>
            <w:r w:rsidR="0046003B" w:rsidRPr="00A6470B">
              <w:rPr>
                <w:rFonts w:eastAsia="Times New Roman"/>
                <w:b/>
                <w:color w:val="000000"/>
              </w:rPr>
              <w:t xml:space="preserve"> participants</w:t>
            </w:r>
            <w:r w:rsidR="00DF3390">
              <w:rPr>
                <w:rFonts w:eastAsia="Times New Roman"/>
                <w:b/>
                <w:color w:val="000000"/>
              </w:rPr>
              <w:t xml:space="preserve"> in RCCS </w:t>
            </w:r>
            <w:bookmarkStart w:id="0" w:name="_GoBack"/>
            <w:bookmarkEnd w:id="0"/>
            <w:r w:rsidR="00DF3390">
              <w:rPr>
                <w:rFonts w:eastAsia="Times New Roman"/>
                <w:b/>
                <w:color w:val="000000"/>
              </w:rPr>
              <w:t>R13</w:t>
            </w:r>
            <w:r w:rsidR="0046003B">
              <w:rPr>
                <w:rFonts w:eastAsia="Times New Roman"/>
                <w:b/>
                <w:color w:val="000000"/>
              </w:rPr>
              <w:t xml:space="preserve">. </w:t>
            </w:r>
          </w:p>
        </w:tc>
      </w:tr>
      <w:tr w:rsidR="00770354" w:rsidRPr="003E47CB" w:rsidTr="00503774">
        <w:trPr>
          <w:trHeight w:val="315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900EF">
              <w:rPr>
                <w:rFonts w:eastAsia="Times New Roman"/>
                <w:b/>
                <w:bCs/>
                <w:i/>
                <w:iCs/>
                <w:color w:val="000000"/>
              </w:rPr>
              <w:t>env</w:t>
            </w:r>
            <w:r w:rsidRPr="004900EF">
              <w:rPr>
                <w:rFonts w:eastAsia="Times New Roman"/>
                <w:b/>
                <w:bCs/>
                <w:color w:val="000000"/>
              </w:rPr>
              <w:t xml:space="preserve"> Subtype (N=1026)</w:t>
            </w:r>
          </w:p>
        </w:tc>
        <w:tc>
          <w:tcPr>
            <w:tcW w:w="51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4900EF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gag </w:t>
            </w:r>
            <w:r w:rsidRPr="004900EF">
              <w:rPr>
                <w:rFonts w:eastAsia="Times New Roman"/>
                <w:b/>
                <w:bCs/>
                <w:color w:val="000000"/>
              </w:rPr>
              <w:t>Subtype (N=91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70354" w:rsidRPr="003E47CB" w:rsidTr="00503774">
        <w:trPr>
          <w:trHeight w:val="300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R*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NA**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Total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243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437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8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D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40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542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R*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8</w:t>
            </w:r>
          </w:p>
        </w:tc>
      </w:tr>
      <w:tr w:rsidR="00770354" w:rsidRPr="003E47CB" w:rsidTr="00503774">
        <w:trPr>
          <w:trHeight w:val="34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NA**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FF11D8" w:rsidP="0050377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FF11D8" w:rsidP="0050377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</w:t>
            </w:r>
          </w:p>
        </w:tc>
      </w:tr>
      <w:tr w:rsidR="00770354" w:rsidRPr="003E47CB" w:rsidTr="00503774">
        <w:trPr>
          <w:trHeight w:val="315"/>
        </w:trPr>
        <w:tc>
          <w:tcPr>
            <w:tcW w:w="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4900EF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56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70354" w:rsidRPr="00770354" w:rsidRDefault="00770354" w:rsidP="00503774">
            <w:pPr>
              <w:jc w:val="center"/>
              <w:rPr>
                <w:rFonts w:eastAsia="Times New Roman"/>
                <w:color w:val="000000"/>
              </w:rPr>
            </w:pPr>
            <w:r w:rsidRPr="00770354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70354" w:rsidRPr="00770354" w:rsidRDefault="00FF11D8" w:rsidP="0050377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9</w:t>
            </w:r>
          </w:p>
        </w:tc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70354" w:rsidRPr="00770354" w:rsidRDefault="00FB5F4C" w:rsidP="00FF11D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  <w:r w:rsidR="00FF11D8">
              <w:rPr>
                <w:rFonts w:eastAsia="Times New Roman"/>
                <w:color w:val="000000"/>
              </w:rPr>
              <w:t>4</w:t>
            </w:r>
            <w:r w:rsidR="00770354" w:rsidRPr="00770354">
              <w:rPr>
                <w:rFonts w:eastAsia="Times New Roman"/>
                <w:color w:val="000000"/>
              </w:rPr>
              <w:t>***</w:t>
            </w:r>
          </w:p>
        </w:tc>
      </w:tr>
      <w:tr w:rsidR="00770354" w:rsidRPr="003E47CB" w:rsidTr="00503774">
        <w:trPr>
          <w:trHeight w:val="1290"/>
        </w:trPr>
        <w:tc>
          <w:tcPr>
            <w:tcW w:w="746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70354" w:rsidRPr="004900EF" w:rsidRDefault="00770354" w:rsidP="00503774">
            <w:pPr>
              <w:rPr>
                <w:rFonts w:eastAsia="Times New Roman"/>
                <w:color w:val="000000"/>
              </w:rPr>
            </w:pPr>
            <w:r w:rsidRPr="004900EF">
              <w:rPr>
                <w:rFonts w:eastAsia="Times New Roman"/>
                <w:color w:val="000000"/>
              </w:rPr>
              <w:t xml:space="preserve">There were 1099 (77%) participants with sequence information in one or both genetic regions. Of those participants, 842 (59%) participants had viral sequence data for both </w:t>
            </w:r>
            <w:r w:rsidRPr="004900EF">
              <w:rPr>
                <w:rFonts w:eastAsia="Times New Roman"/>
                <w:i/>
                <w:iCs/>
                <w:color w:val="000000"/>
              </w:rPr>
              <w:t xml:space="preserve">gag </w:t>
            </w:r>
            <w:r w:rsidRPr="004900EF">
              <w:rPr>
                <w:rFonts w:eastAsia="Times New Roman"/>
                <w:color w:val="000000"/>
              </w:rPr>
              <w:t xml:space="preserve">and </w:t>
            </w:r>
            <w:r w:rsidRPr="004900EF">
              <w:rPr>
                <w:rFonts w:eastAsia="Times New Roman"/>
                <w:i/>
                <w:iCs/>
                <w:color w:val="000000"/>
              </w:rPr>
              <w:t>env</w:t>
            </w:r>
            <w:r w:rsidRPr="004900EF">
              <w:rPr>
                <w:rFonts w:eastAsia="Times New Roman"/>
                <w:color w:val="000000"/>
              </w:rPr>
              <w:t xml:space="preserve"> genes and are highlighted in grey. *Recombinant viral sequence **Virus not amplifiable in</w:t>
            </w:r>
            <w:r w:rsidRPr="004900EF">
              <w:rPr>
                <w:rFonts w:eastAsia="Times New Roman"/>
                <w:i/>
                <w:iCs/>
                <w:color w:val="000000"/>
              </w:rPr>
              <w:t xml:space="preserve"> gag/env</w:t>
            </w:r>
            <w:r w:rsidRPr="004900EF">
              <w:rPr>
                <w:rFonts w:eastAsia="Times New Roman"/>
                <w:color w:val="000000"/>
              </w:rPr>
              <w:t xml:space="preserve"> gene region. ***Total number of ART naïve HIV-1 </w:t>
            </w:r>
            <w:r w:rsidR="00976E06">
              <w:rPr>
                <w:rFonts w:eastAsia="Times New Roman"/>
                <w:color w:val="000000"/>
              </w:rPr>
              <w:t>sero</w:t>
            </w:r>
            <w:r w:rsidRPr="004900EF">
              <w:rPr>
                <w:rFonts w:eastAsia="Times New Roman"/>
                <w:color w:val="000000"/>
              </w:rPr>
              <w:t xml:space="preserve">positive participants in study. </w:t>
            </w:r>
          </w:p>
        </w:tc>
      </w:tr>
      <w:tr w:rsidR="00770354" w:rsidRPr="003E47CB" w:rsidTr="00503774">
        <w:trPr>
          <w:trHeight w:val="230"/>
        </w:trPr>
        <w:tc>
          <w:tcPr>
            <w:tcW w:w="74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0354" w:rsidRPr="00B270B2" w:rsidRDefault="00770354" w:rsidP="00503774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B2FCD" w:rsidRDefault="004B2FCD"/>
    <w:sectPr w:rsidR="004B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54"/>
    <w:rsid w:val="000B7815"/>
    <w:rsid w:val="001721F0"/>
    <w:rsid w:val="001C4492"/>
    <w:rsid w:val="003E562E"/>
    <w:rsid w:val="00456F6E"/>
    <w:rsid w:val="0046003B"/>
    <w:rsid w:val="00473E47"/>
    <w:rsid w:val="004B2FCD"/>
    <w:rsid w:val="004E488A"/>
    <w:rsid w:val="00507C9E"/>
    <w:rsid w:val="005C010B"/>
    <w:rsid w:val="005C23FE"/>
    <w:rsid w:val="005E5B75"/>
    <w:rsid w:val="00672AAE"/>
    <w:rsid w:val="006C5481"/>
    <w:rsid w:val="00770354"/>
    <w:rsid w:val="007B307F"/>
    <w:rsid w:val="008029C7"/>
    <w:rsid w:val="00924B13"/>
    <w:rsid w:val="00976E06"/>
    <w:rsid w:val="009C211F"/>
    <w:rsid w:val="009D7471"/>
    <w:rsid w:val="00A14C71"/>
    <w:rsid w:val="00AC3022"/>
    <w:rsid w:val="00AC5720"/>
    <w:rsid w:val="00B763F2"/>
    <w:rsid w:val="00C1603A"/>
    <w:rsid w:val="00C429AE"/>
    <w:rsid w:val="00C7344A"/>
    <w:rsid w:val="00C92BAC"/>
    <w:rsid w:val="00DE6F10"/>
    <w:rsid w:val="00DF3390"/>
    <w:rsid w:val="00E629AF"/>
    <w:rsid w:val="00E73E22"/>
    <w:rsid w:val="00F0411B"/>
    <w:rsid w:val="00F129C7"/>
    <w:rsid w:val="00F54421"/>
    <w:rsid w:val="00FB5F4C"/>
    <w:rsid w:val="00FF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5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354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589</Characters>
  <Application>Microsoft Office Word</Application>
  <DocSecurity>0</DocSecurity>
  <Lines>2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9</cp:revision>
  <dcterms:created xsi:type="dcterms:W3CDTF">2013-09-26T18:40:00Z</dcterms:created>
  <dcterms:modified xsi:type="dcterms:W3CDTF">2014-01-10T13:22:00Z</dcterms:modified>
</cp:coreProperties>
</file>